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2EB08B" w14:textId="77777777" w:rsidR="00BB2C6F" w:rsidRDefault="00294FE7">
      <w:r>
        <w:rPr>
          <w:noProof/>
        </w:rPr>
        <w:drawing>
          <wp:inline distT="0" distB="0" distL="0" distR="0" wp14:anchorId="1D3A3609" wp14:editId="5D37B648">
            <wp:extent cx="5757545" cy="1918970"/>
            <wp:effectExtent l="0" t="0" r="0" b="508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1918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D58DF25" wp14:editId="15755301">
            <wp:extent cx="5757545" cy="1918970"/>
            <wp:effectExtent l="0" t="0" r="0" b="508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1918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0FE088E" wp14:editId="3C9B1C75">
            <wp:extent cx="5757545" cy="1918970"/>
            <wp:effectExtent l="0" t="0" r="0" b="508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1918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59F8B6C" wp14:editId="74B47CAE">
            <wp:extent cx="5757545" cy="1918970"/>
            <wp:effectExtent l="0" t="0" r="0" b="508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1918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4B20263B" wp14:editId="2B678B90">
            <wp:extent cx="5757545" cy="1918970"/>
            <wp:effectExtent l="0" t="0" r="0" b="508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1918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E61DCE4" wp14:editId="4B63FEE7">
            <wp:extent cx="5757545" cy="1918970"/>
            <wp:effectExtent l="0" t="0" r="0" b="508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1918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636C938" wp14:editId="0ED2595D">
            <wp:extent cx="5757545" cy="1918970"/>
            <wp:effectExtent l="0" t="0" r="0" b="508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1918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6BB0D77" wp14:editId="41006F6A">
            <wp:extent cx="5757545" cy="1918970"/>
            <wp:effectExtent l="0" t="0" r="0" b="508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1918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37939F" w14:textId="6FED1CB2" w:rsidR="00294FE7" w:rsidRPr="00294FE7" w:rsidRDefault="00294FE7" w:rsidP="00691106">
      <w:pPr>
        <w:outlineLvl w:val="0"/>
        <w:rPr>
          <w:rFonts w:cstheme="minorHAnsi"/>
          <w:lang w:val="en-US"/>
        </w:rPr>
      </w:pPr>
      <w:r w:rsidRPr="00691106">
        <w:rPr>
          <w:rFonts w:cstheme="minorHAnsi"/>
          <w:b/>
          <w:bCs/>
          <w:color w:val="000000" w:themeColor="text1"/>
          <w:lang w:val="en-US"/>
        </w:rPr>
        <w:t>S</w:t>
      </w:r>
      <w:r w:rsidR="00855F5D">
        <w:rPr>
          <w:rFonts w:cstheme="minorHAnsi"/>
          <w:b/>
          <w:bCs/>
          <w:color w:val="000000" w:themeColor="text1"/>
          <w:lang w:val="en-US"/>
        </w:rPr>
        <w:t>1</w:t>
      </w:r>
      <w:bookmarkStart w:id="0" w:name="_GoBack"/>
      <w:bookmarkEnd w:id="0"/>
      <w:r w:rsidR="00691106" w:rsidRPr="00691106">
        <w:rPr>
          <w:rFonts w:cstheme="minorHAnsi"/>
          <w:b/>
          <w:bCs/>
          <w:color w:val="000000" w:themeColor="text1"/>
          <w:lang w:val="en-US"/>
        </w:rPr>
        <w:t xml:space="preserve"> Fig</w:t>
      </w:r>
      <w:r w:rsidRPr="00691106">
        <w:rPr>
          <w:rFonts w:cstheme="minorHAnsi"/>
          <w:b/>
          <w:bCs/>
          <w:color w:val="000000" w:themeColor="text1"/>
          <w:lang w:val="en-US"/>
        </w:rPr>
        <w:t>.</w:t>
      </w:r>
      <w:r w:rsidRPr="00691106">
        <w:rPr>
          <w:rFonts w:cstheme="minorHAnsi"/>
          <w:b/>
          <w:bCs/>
          <w:noProof/>
          <w:color w:val="000000" w:themeColor="text1"/>
          <w:lang w:val="en-US"/>
        </w:rPr>
        <w:t xml:space="preserve"> </w:t>
      </w:r>
      <w:r w:rsidRPr="00691106">
        <w:rPr>
          <w:rFonts w:cstheme="minorHAnsi"/>
          <w:b/>
          <w:bCs/>
          <w:color w:val="000000" w:themeColor="text1"/>
          <w:lang w:val="en-US"/>
        </w:rPr>
        <w:t>Between-measurement-variation (</w:t>
      </w:r>
      <w:r w:rsidRPr="00691106">
        <w:rPr>
          <w:rFonts w:cstheme="minorHAnsi"/>
          <w:b/>
          <w:bCs/>
          <w:noProof/>
          <w:color w:val="000000" w:themeColor="text1"/>
          <w:lang w:val="en-US"/>
        </w:rPr>
        <w:t>Offset</w:t>
      </w:r>
      <w:r w:rsidRPr="00691106">
        <w:rPr>
          <w:rFonts w:cstheme="minorHAnsi"/>
          <w:b/>
          <w:bCs/>
          <w:color w:val="000000" w:themeColor="text1"/>
          <w:lang w:val="en-US"/>
        </w:rPr>
        <w:t xml:space="preserve"> adjusted data) per horse and per path over all measurements. Here </w:t>
      </w:r>
      <w:r w:rsidR="006A4B94">
        <w:rPr>
          <w:rFonts w:cstheme="minorHAnsi"/>
          <w:b/>
          <w:bCs/>
          <w:color w:val="000000" w:themeColor="text1"/>
          <w:lang w:val="en-US"/>
        </w:rPr>
        <w:t xml:space="preserve">given </w:t>
      </w:r>
      <w:r w:rsidRPr="00691106">
        <w:rPr>
          <w:rFonts w:cstheme="minorHAnsi"/>
          <w:b/>
          <w:bCs/>
          <w:color w:val="000000" w:themeColor="text1"/>
          <w:lang w:val="en-US"/>
        </w:rPr>
        <w:t>for the parameters ‘Whole Back Flexion-extension’, ‘Whole Back Lateral bending’, ‘Pelvis roll’, ‘Pelvis pitch’, ‘Pelvis yaw’, ‘Speed’, ‘Head swivel’ and ‘Body tracking’.</w:t>
      </w:r>
      <w:r w:rsidRPr="00294FE7">
        <w:rPr>
          <w:rFonts w:cstheme="minorHAnsi"/>
          <w:color w:val="000000" w:themeColor="text1"/>
          <w:lang w:val="en-US"/>
        </w:rPr>
        <w:t xml:space="preserve"> </w:t>
      </w:r>
      <w:r w:rsidRPr="00294FE7">
        <w:rPr>
          <w:rFonts w:cstheme="minorHAnsi"/>
          <w:lang w:val="en-US"/>
        </w:rPr>
        <w:t xml:space="preserve">These data enable the evaluation of the </w:t>
      </w:r>
      <w:r w:rsidR="00AF306E">
        <w:rPr>
          <w:rFonts w:cstheme="minorHAnsi"/>
          <w:lang w:val="en-US"/>
        </w:rPr>
        <w:t xml:space="preserve">amount and </w:t>
      </w:r>
      <w:r w:rsidRPr="00294FE7">
        <w:rPr>
          <w:rFonts w:cstheme="minorHAnsi"/>
          <w:lang w:val="en-US"/>
        </w:rPr>
        <w:t>differences in variation.</w:t>
      </w:r>
    </w:p>
    <w:p w14:paraId="48270D68" w14:textId="77777777" w:rsidR="00294FE7" w:rsidRPr="00294FE7" w:rsidRDefault="00294FE7" w:rsidP="00294FE7">
      <w:pPr>
        <w:jc w:val="right"/>
        <w:rPr>
          <w:lang w:val="en-US"/>
        </w:rPr>
      </w:pPr>
    </w:p>
    <w:sectPr w:rsidR="00294FE7" w:rsidRPr="00294FE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FE7"/>
    <w:rsid w:val="00107C53"/>
    <w:rsid w:val="00294FE7"/>
    <w:rsid w:val="00691106"/>
    <w:rsid w:val="006A4B94"/>
    <w:rsid w:val="00855F5D"/>
    <w:rsid w:val="00923D48"/>
    <w:rsid w:val="00AC4FF6"/>
    <w:rsid w:val="00AF306E"/>
    <w:rsid w:val="00BB2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E164A"/>
  <w15:chartTrackingRefBased/>
  <w15:docId w15:val="{D403A8C6-CA4C-4367-B180-A579BC823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55F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55F5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</Words>
  <Characters>324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f-admin</dc:creator>
  <cp:keywords/>
  <dc:description/>
  <cp:lastModifiedBy>rf-admin</cp:lastModifiedBy>
  <cp:revision>2</cp:revision>
  <dcterms:created xsi:type="dcterms:W3CDTF">2020-01-31T12:39:00Z</dcterms:created>
  <dcterms:modified xsi:type="dcterms:W3CDTF">2020-01-31T12:39:00Z</dcterms:modified>
</cp:coreProperties>
</file>